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Supporting Information Table 1. Comparison of baseline characteristics and antiretroviral therapy use among HIV-1 infected patients retained in the cohort and those not retained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tbl>
      <w:tblPr>
        <w:tblW w:w="93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1"/>
        <w:gridCol w:w="1837"/>
        <w:gridCol w:w="1983"/>
        <w:gridCol w:w="1842"/>
        <w:gridCol w:w="759"/>
      </w:tblGrid>
      <w:tr>
        <w:trPr/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6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6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All patients enrolled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6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atients retained in car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6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atients not retained in car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6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6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Baseline characteristics</w:t>
            </w:r>
          </w:p>
        </w:tc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6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(N= 142)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6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(N=52 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6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(N=90 )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6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ge in years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5 (31.0-46.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0 (32.0-47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.0 (30.8-46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50</w:t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ex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Men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 (57.7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 (39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 (61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60</w:t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 (42.3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33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66.7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thnicity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8 (76.1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 (36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 (63.9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51</w:t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thers *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 (19.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(44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 (55.6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4.9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85.7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mmune category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&gt;500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ells/µL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4.9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57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42.9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.049</w:t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01-500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ells/µL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 (40.1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 (45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 (54.4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00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ells/µL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 (54.9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 (28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 (71.8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ymphocyte count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TLC,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ells/μL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243 (936-1,681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350 (1,027-1,78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196 (861-1,635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8</w:t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D4 count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ells/μL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5 (126-29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8 (153-32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0 (111-248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.005</w:t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D4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0 (10.0-23.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0 (11.0-22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0 (7.8-23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16</w:t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D8 count, cells/μL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0 (672-1,313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006 (817-1,32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0 (608-1,307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7</w:t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D8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.0 (69.0-85.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.5 (71.0-84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.0 (67.0-85.3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88</w:t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D4/CD8 ratio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 (0.12-0.32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 (0.13-0.3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 (0.09-0.33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22</w:t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aboratory data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 xml:space="preserve">a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N=121‡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White blood cell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 (3.6-6.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 (3.8-6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 (3.5-6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64</w:t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rythrocytes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 (3.6-4.6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 (3.8-4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 (3.5-4.6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45</w:t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latelet count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ells/μL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5 (176-267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2 (159-28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0 (176-255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50</w:t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aemoglobin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g/d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 (10.7-13.6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3 (11.0-13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9 (10.5-13.7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62</w:t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aematocrit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6 (33.3-40.6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2 (34.7-40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6 (32.7-40.6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39</w:t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asma HIV-1 RNA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N=76†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95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IV-1 RNA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opies/mL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3,000 (60,275-755,00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8,500 (27,200-1,010,00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9,000 (82,150-754,00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85</w:t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s-E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log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HIV-1 RNA, 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>copies/mL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 (4.8-5.9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 (4.4-6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 (4.9-5.9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85</w:t>
            </w:r>
          </w:p>
        </w:tc>
      </w:tr>
      <w:tr>
        <w:trPr>
          <w:trHeight w:val="471" w:hRule="atLeast"/>
        </w:trPr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ntiretroviral use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onths of ART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2 (12.1-46.7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.2 (36.9-58.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 (7.8-21.7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&lt;.001</w:t>
            </w:r>
          </w:p>
        </w:tc>
      </w:tr>
      <w:tr>
        <w:trPr>
          <w:trHeight w:val="321" w:hRule="atLeast"/>
        </w:trPr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witch of regimen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21" w:hRule="atLeast"/>
        </w:trPr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ne switch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3.5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60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40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onths of ART before switch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 (8.4-14.4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; 12.2; 16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8.7; 12.3 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/A</w:t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wo switches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50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50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nths of ART before switch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7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ingle drug substitution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7.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60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40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irst-line regimen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 NRTI + 1 NNRTI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5 (88.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 (35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 (64.8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77 **</w:t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d4T+3TC+NVP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 (34.4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 (37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 (62.8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ZT+3TC+NVP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 (28.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(34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 (65.7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 NRTI + 1 PI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9.9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42.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57.1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ther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2.1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econd-line regimen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N=7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 NRTI + 1 PI</w:t>
            </w:r>
          </w:p>
        </w:tc>
        <w:tc>
          <w:tcPr>
            <w:tcW w:w="183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85.7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66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33.3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 NRTI + 1 NNRTI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00.0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Style w:val="St1"/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Legend: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a</w:t>
      </w:r>
      <w:r>
        <w:rPr>
          <w:rFonts w:cs="Arial" w:ascii="Arial" w:hAnsi="Arial"/>
          <w:sz w:val="22"/>
          <w:szCs w:val="22"/>
          <w:lang w:val="en-GB"/>
        </w:rPr>
        <w:t xml:space="preserve"> median (interquartile range, IQR);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b</w:t>
      </w:r>
      <w:r>
        <w:rPr>
          <w:rFonts w:cs="Arial" w:ascii="Arial" w:hAnsi="Arial"/>
          <w:sz w:val="22"/>
          <w:szCs w:val="22"/>
          <w:lang w:val="en-GB"/>
        </w:rPr>
        <w:t xml:space="preserve"> number (%);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c</w:t>
      </w:r>
      <w:r>
        <w:rPr>
          <w:rFonts w:cs="Arial" w:ascii="Arial" w:hAnsi="Arial"/>
          <w:sz w:val="22"/>
          <w:szCs w:val="22"/>
          <w:lang w:val="en-GB"/>
        </w:rPr>
        <w:t xml:space="preserve"> includes two patients treated with 2NRTI + 1 boosted-PI and one patient with 1NRTI + 1NNRTI + 1PI; * includes 17 Whites, 9 Black/White and 1 Asian; ‡ includes 69 men and 52 women; † includes 47 men and 29 women; TLC, Total lymphocyte count; ART, antiretroviral therapy; ART, antiretroviral therapy; NRTI, </w:t>
      </w:r>
      <w:r>
        <w:rPr>
          <w:rStyle w:val="St1"/>
          <w:rFonts w:cs="Arial" w:ascii="Arial" w:hAnsi="Arial"/>
          <w:sz w:val="22"/>
          <w:szCs w:val="22"/>
          <w:lang w:val="en-GB"/>
        </w:rPr>
        <w:t>nucleoside reverse transcriptase inhibitor;</w:t>
      </w:r>
      <w:r>
        <w:rPr>
          <w:rFonts w:cs="Arial" w:ascii="Arial" w:hAnsi="Arial"/>
          <w:sz w:val="22"/>
          <w:szCs w:val="22"/>
          <w:lang w:val="en-GB"/>
        </w:rPr>
        <w:t xml:space="preserve"> NNRTI, non-nucleoside reverse transcriptase inhibitor; PI, protease inhibitor; AZT, zidovudine; d4T, stavudine; 3TC, lamivudine; NVP, </w:t>
      </w:r>
      <w:r>
        <w:rPr>
          <w:rStyle w:val="St1"/>
          <w:rFonts w:cs="Arial" w:ascii="Arial" w:hAnsi="Arial"/>
          <w:sz w:val="22"/>
          <w:szCs w:val="22"/>
          <w:lang w:val="en-GB"/>
        </w:rPr>
        <w:t xml:space="preserve">nevirapine; N/A, </w:t>
      </w:r>
      <w:ins w:id="0" w:author="claudiapalladino" w:date="2013-11-11T13:40:00Z">
        <w:r>
          <w:rPr>
            <w:rStyle w:val="St1"/>
            <w:rFonts w:cs="Arial" w:ascii="Arial" w:hAnsi="Arial"/>
            <w:sz w:val="22"/>
            <w:szCs w:val="22"/>
            <w:lang w:val="en-GB"/>
          </w:rPr>
          <w:t>NA, n</w:t>
        </w:r>
      </w:ins>
      <w:ins w:id="1" w:author="claudiapalladino" w:date="2013-11-11T13:40:00Z">
        <w:r>
          <w:rPr>
            <w:rFonts w:cs="Arial" w:ascii="Arial" w:hAnsi="Arial"/>
            <w:color w:val="222222"/>
            <w:sz w:val="22"/>
            <w:szCs w:val="22"/>
            <w:shd w:fill="FFFFFF" w:val="clear"/>
            <w:lang w:val="en-GB"/>
          </w:rPr>
          <w:t>ot applicable</w:t>
        </w:r>
      </w:ins>
      <w:del w:id="2" w:author="claudiapalladino" w:date="2013-11-11T13:40:00Z">
        <w:r>
          <w:rPr>
            <w:rStyle w:val="St1"/>
            <w:rFonts w:cs="Arial" w:ascii="Arial" w:hAnsi="Arial"/>
            <w:sz w:val="22"/>
            <w:szCs w:val="22"/>
            <w:lang w:val="en-GB"/>
          </w:rPr>
          <w:delText>n</w:delText>
        </w:r>
      </w:del>
      <w:del w:id="3" w:author="claudiapalladino" w:date="2013-11-11T13:40:00Z">
        <w:r>
          <w:rPr>
            <w:rFonts w:cs="Arial" w:ascii="Arial" w:hAnsi="Arial"/>
            <w:color w:val="222222"/>
            <w:sz w:val="22"/>
            <w:szCs w:val="22"/>
            <w:shd w:fill="FFFFFF" w:val="clear"/>
            <w:lang w:val="en-GB"/>
          </w:rPr>
          <w:delText>ot available</w:delText>
        </w:r>
      </w:del>
      <w:r>
        <w:rPr>
          <w:rStyle w:val="St1"/>
          <w:rFonts w:cs="Arial" w:ascii="Arial" w:hAnsi="Arial"/>
          <w:sz w:val="22"/>
          <w:szCs w:val="22"/>
          <w:lang w:val="en-GB"/>
        </w:rPr>
        <w:t>. Percentages were compared between patients in care and those lost-to-follow up using Fisher exact test or χ2 as appropriate and medians were compared by Mann-Whitney U test (</w:t>
      </w:r>
      <w:r>
        <w:rPr>
          <w:rStyle w:val="St1"/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Style w:val="St1"/>
          <w:rFonts w:cs="Arial" w:ascii="Arial" w:hAnsi="Arial"/>
          <w:sz w:val="22"/>
          <w:szCs w:val="22"/>
          <w:lang w:val="en-GB"/>
        </w:rPr>
        <w:t xml:space="preserve">&lt;0.05); ** comparison between </w:t>
      </w:r>
      <w:r>
        <w:rPr>
          <w:rFonts w:cs="Arial" w:ascii="Arial" w:hAnsi="Arial"/>
          <w:sz w:val="22"/>
          <w:szCs w:val="22"/>
          <w:lang w:val="en-GB"/>
        </w:rPr>
        <w:t xml:space="preserve">2 NRTI + 1 NNRTI </w:t>
      </w:r>
      <w:r>
        <w:rPr>
          <w:rStyle w:val="St1"/>
          <w:rFonts w:cs="Arial" w:ascii="Arial" w:hAnsi="Arial"/>
          <w:sz w:val="22"/>
          <w:szCs w:val="22"/>
          <w:lang w:val="en-GB"/>
        </w:rPr>
        <w:t xml:space="preserve">regimen </w:t>
      </w:r>
      <w:r>
        <w:rPr>
          <w:rFonts w:cs="Arial" w:ascii="Arial" w:hAnsi="Arial"/>
          <w:sz w:val="22"/>
          <w:szCs w:val="22"/>
          <w:lang w:val="en-GB"/>
        </w:rPr>
        <w:t xml:space="preserve">vs 2 NRTI + 1 PI </w:t>
      </w:r>
      <w:r>
        <w:rPr>
          <w:rStyle w:val="St1"/>
          <w:rFonts w:cs="Arial" w:ascii="Arial" w:hAnsi="Arial"/>
          <w:sz w:val="22"/>
          <w:szCs w:val="22"/>
          <w:lang w:val="en-GB"/>
        </w:rPr>
        <w:t>regimen.</w:t>
      </w:r>
    </w:p>
    <w:p>
      <w:pPr>
        <w:pStyle w:val="Normal"/>
        <w:autoSpaceDE w:val="false"/>
        <w:spacing w:lineRule="auto" w:line="360"/>
        <w:rPr>
          <w:rStyle w:val="St1"/>
          <w:rFonts w:ascii="Arial" w:hAnsi="Arial" w:cs="Arial"/>
          <w:sz w:val="22"/>
          <w:szCs w:val="22"/>
          <w:lang w:val="en-GB"/>
        </w:rPr>
      </w:pPr>
      <w:r>
        <w:rPr/>
      </w:r>
    </w:p>
    <w:sectPr>
      <w:footerReference w:type="default" r:id="rId2"/>
      <w:type w:val="nextPage"/>
      <w:pgSz w:w="11906" w:h="16838"/>
      <w:pgMar w:left="1259" w:right="1077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3">
    <w:name w:val=" Char Char3"/>
    <w:qFormat/>
    <w:rPr>
      <w:rFonts w:cs="Times New Roman"/>
      <w:sz w:val="20"/>
      <w:szCs w:val="20"/>
      <w:lang w:val="pt-PT"/>
    </w:rPr>
  </w:style>
  <w:style w:type="character" w:styleId="CharChar2">
    <w:name w:val=" Char Char2"/>
    <w:qFormat/>
    <w:rPr>
      <w:rFonts w:cs="Times New Roman"/>
      <w:b/>
      <w:bCs/>
      <w:sz w:val="20"/>
      <w:szCs w:val="20"/>
      <w:lang w:val="pt-PT"/>
    </w:rPr>
  </w:style>
  <w:style w:type="character" w:styleId="CharChar1">
    <w:name w:val=" Char Char1"/>
    <w:qFormat/>
    <w:rPr>
      <w:rFonts w:ascii="Segoe UI" w:hAnsi="Segoe UI" w:cs="Segoe UI"/>
      <w:sz w:val="18"/>
      <w:szCs w:val="18"/>
      <w:lang w:val="pt-PT"/>
    </w:rPr>
  </w:style>
  <w:style w:type="character" w:styleId="St1">
    <w:name w:val="st1"/>
    <w:qFormat/>
    <w:rPr>
      <w:rFonts w:cs="Times New Roman"/>
    </w:rPr>
  </w:style>
  <w:style w:type="character" w:styleId="InternetLink">
    <w:name w:val="Hyperlink"/>
    <w:rPr>
      <w:rFonts w:cs="Times New Roman"/>
      <w:color w:val="000000"/>
      <w:u w:val="single"/>
    </w:rPr>
  </w:style>
  <w:style w:type="character" w:styleId="CharChar">
    <w:name w:val=" Char Char"/>
    <w:qFormat/>
    <w:rPr>
      <w:sz w:val="24"/>
      <w:lang w:val="pt-PT"/>
    </w:rPr>
  </w:style>
  <w:style w:type="character" w:styleId="LineNumbering">
    <w:name w:val="Line Number"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7:58:00Z</dcterms:created>
  <dc:creator>ntaveira</dc:creator>
  <dc:description/>
  <cp:keywords/>
  <dc:language>en-US</dc:language>
  <cp:lastModifiedBy>claudiapalladino</cp:lastModifiedBy>
  <cp:lastPrinted>2011-07-14T11:46:00Z</cp:lastPrinted>
  <dcterms:modified xsi:type="dcterms:W3CDTF">2013-11-11T14:31:00Z</dcterms:modified>
  <cp:revision>75</cp:revision>
  <dc:subject/>
  <dc:title>Fig</dc:title>
</cp:coreProperties>
</file>